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: Comparison of MTB prevalence estimates by QFT-GIT and TS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3470"/>
        <w:gridCol w:w="1105"/>
        <w:gridCol w:w="1414"/>
        <w:gridCol w:w="1576"/>
        <w:gridCol w:w="3636"/>
      </w:tblGrid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2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x month MTB prevalence estimates by differ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T thresholds for positivity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T ≥ 5m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or  6 mon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T ≥ 10mm</w:t>
            </w:r>
          </w:p>
        </w:tc>
        <w:tc>
          <w:tcPr>
            <w:tcW w:w="36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TST ≥ 5mm or 6 month TST with ≥10mm increase from baseline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263 (3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263 (27%)</w:t>
            </w:r>
          </w:p>
        </w:tc>
        <w:tc>
          <w:tcPr>
            <w:tcW w:w="3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263 (31%)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or 6 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≥0.35 IU/ml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/270 (38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1</w:t>
            </w:r>
          </w:p>
        </w:tc>
        <w:tc>
          <w:tcPr>
            <w:tcW w:w="3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</w:tr>
      <w:tr>
        <w:trPr>
          <w:trHeight w:val="927" w:hRule="atLeast"/>
        </w:trPr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x month MTB prevalence estimates by different 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QFT-GIT ≥0.35 IU/ml 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 QFT-GIT ≥0.35 IU/ml, plus 30% increase over baselin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/270 (38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1</w:t>
            </w:r>
          </w:p>
        </w:tc>
        <w:tc>
          <w:tcPr>
            <w:tcW w:w="3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threshold for positivity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QFT-GIT ≥0.35 IU/ml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 QFT-GIT ≥0.35 IU/ml, plus absolute increase of 0.35 IU/ml over baselin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/270 (38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.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QFT-GIT ≥0.35 IU/ml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 Repeat QFT-GIT ≥0.70 IU/ml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/270 (38%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.1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1</w:t>
            </w:r>
          </w:p>
        </w:tc>
        <w:tc>
          <w:tcPr>
            <w:tcW w:w="3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4:10:00Z</dcterms:created>
  <dc:creator>Maunank Shah</dc:creator>
  <dc:description/>
  <cp:keywords/>
  <dc:language>en-US</dc:language>
  <cp:lastModifiedBy>Maunank Shah</cp:lastModifiedBy>
  <dcterms:modified xsi:type="dcterms:W3CDTF">2011-10-12T14:15:00Z</dcterms:modified>
  <cp:revision>3</cp:revision>
  <dc:subject/>
  <dc:title/>
</cp:coreProperties>
</file>